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EB69D" w14:textId="7FE0E37D" w:rsidR="009845FF" w:rsidRPr="00E210E8" w:rsidRDefault="009845FF">
      <w:pPr>
        <w:rPr>
          <w:rFonts w:cstheme="minorHAnsi"/>
          <w:sz w:val="24"/>
          <w:szCs w:val="24"/>
        </w:rPr>
      </w:pPr>
      <w:r w:rsidRPr="00E210E8">
        <w:rPr>
          <w:rFonts w:cstheme="minorHAnsi"/>
          <w:sz w:val="24"/>
          <w:szCs w:val="24"/>
        </w:rPr>
        <w:t xml:space="preserve">Table </w:t>
      </w:r>
      <w:r w:rsidR="00A65DB1" w:rsidRPr="00E210E8">
        <w:rPr>
          <w:rFonts w:cstheme="minorHAnsi"/>
          <w:sz w:val="24"/>
          <w:szCs w:val="24"/>
        </w:rPr>
        <w:t>S1</w:t>
      </w:r>
      <w:r w:rsidRPr="00E210E8">
        <w:rPr>
          <w:rFonts w:cstheme="minorHAnsi"/>
          <w:sz w:val="24"/>
          <w:szCs w:val="24"/>
        </w:rPr>
        <w:t>. Whole-brain results for pain perspective-taking task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81"/>
        <w:gridCol w:w="2279"/>
        <w:gridCol w:w="1180"/>
        <w:gridCol w:w="1180"/>
        <w:gridCol w:w="1180"/>
        <w:gridCol w:w="1180"/>
        <w:gridCol w:w="1180"/>
      </w:tblGrid>
      <w:tr w:rsidR="00351C5D" w:rsidRPr="00E210E8" w14:paraId="7784EB16" w14:textId="77777777" w:rsidTr="00E210E8">
        <w:trPr>
          <w:trHeight w:val="315"/>
        </w:trPr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075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B4E3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673E" w14:textId="77777777" w:rsidR="00351C5D" w:rsidRPr="00E210E8" w:rsidRDefault="00351C5D" w:rsidP="00351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C40" w14:textId="77777777" w:rsidR="00351C5D" w:rsidRPr="00E210E8" w:rsidRDefault="00351C5D" w:rsidP="00351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E37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51C5D" w:rsidRPr="00E210E8" w14:paraId="30212C0A" w14:textId="77777777" w:rsidTr="00E210E8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934B" w14:textId="32B994A9" w:rsidR="00351C5D" w:rsidRPr="00E210E8" w:rsidRDefault="00E210E8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ondit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7818" w14:textId="1FCA4E4B" w:rsidR="00351C5D" w:rsidRPr="00E210E8" w:rsidRDefault="00E210E8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Reg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EE02" w14:textId="77777777" w:rsidR="00351C5D" w:rsidRPr="00E210E8" w:rsidRDefault="00351C5D" w:rsidP="00351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B2E6" w14:textId="77777777" w:rsidR="00351C5D" w:rsidRPr="00E210E8" w:rsidRDefault="00351C5D" w:rsidP="00351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D1CF" w14:textId="77777777" w:rsidR="00351C5D" w:rsidRPr="00E210E8" w:rsidRDefault="00351C5D" w:rsidP="00351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Z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0CB23" w14:textId="77777777" w:rsidR="00351C5D" w:rsidRPr="00E210E8" w:rsidRDefault="00351C5D" w:rsidP="00351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EEDB" w14:textId="77777777" w:rsidR="00351C5D" w:rsidRPr="00E210E8" w:rsidRDefault="00351C5D" w:rsidP="00351C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</w:tr>
      <w:tr w:rsidR="00351C5D" w:rsidRPr="00E210E8" w14:paraId="2CBD1002" w14:textId="77777777" w:rsidTr="00351C5D">
        <w:trPr>
          <w:trHeight w:val="315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4571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Pain &gt; No-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B04E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7947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6392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C86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040B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51C5D" w:rsidRPr="00E210E8" w14:paraId="525064BB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9DC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4A9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nferior Fron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651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DD1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CA1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D58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A1F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.46</w:t>
            </w:r>
          </w:p>
        </w:tc>
      </w:tr>
      <w:tr w:rsidR="00351C5D" w:rsidRPr="00E210E8" w14:paraId="43C4BB92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D0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03E" w14:textId="35648C0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dA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272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BC3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862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5B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8AE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9.00</w:t>
            </w:r>
          </w:p>
        </w:tc>
      </w:tr>
      <w:tr w:rsidR="00351C5D" w:rsidRPr="00E210E8" w14:paraId="519AB203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9A2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4992" w14:textId="0A6874E6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S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2E7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8A6A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DAE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93F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EC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.09</w:t>
            </w:r>
          </w:p>
        </w:tc>
      </w:tr>
      <w:tr w:rsidR="00351C5D" w:rsidRPr="00E210E8" w14:paraId="2CE48FC5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F163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3B3" w14:textId="1BAF6E80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dlPF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7D5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CF5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792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6A4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0A0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.15</w:t>
            </w:r>
          </w:p>
        </w:tc>
      </w:tr>
      <w:tr w:rsidR="00351C5D" w:rsidRPr="00E210E8" w14:paraId="66C18399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66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8A99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F4BC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28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C3E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4D1C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FCFE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31</w:t>
            </w:r>
          </w:p>
        </w:tc>
      </w:tr>
      <w:tr w:rsidR="00351C5D" w:rsidRPr="00E210E8" w14:paraId="7DC51845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70EE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6F7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Inferior Fron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6A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D5CC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50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3CE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66F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9.06</w:t>
            </w:r>
          </w:p>
        </w:tc>
      </w:tr>
      <w:tr w:rsidR="009C1E07" w:rsidRPr="00E210E8" w14:paraId="7D89815F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9383" w14:textId="77777777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E460" w14:textId="4CC2115C" w:rsidR="009C1E07" w:rsidRPr="00E210E8" w:rsidRDefault="009C1E07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R amygd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2445" w14:textId="24E4C95B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4C67" w14:textId="780D632D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BD05" w14:textId="4C4601F5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84C19" w14:textId="77777777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3F69" w14:textId="7006DCCC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33</w:t>
            </w:r>
          </w:p>
        </w:tc>
      </w:tr>
      <w:tr w:rsidR="009C1E07" w:rsidRPr="00E210E8" w14:paraId="1AE7E6CA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D181" w14:textId="77777777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3960" w14:textId="765C32CA" w:rsidR="009C1E07" w:rsidRPr="00E210E8" w:rsidRDefault="009C1E07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R striat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E6EC" w14:textId="31EB3050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DDC6" w14:textId="26A92DF4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E04E" w14:textId="4354A8A8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CF0C" w14:textId="77777777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00D6" w14:textId="1A8E42C7" w:rsidR="009C1E07" w:rsidRPr="00E210E8" w:rsidRDefault="009C1E07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09</w:t>
            </w:r>
          </w:p>
        </w:tc>
      </w:tr>
      <w:tr w:rsidR="00351C5D" w:rsidRPr="00E210E8" w14:paraId="00DA2A99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E7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B8C9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PJ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B36A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C6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669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1035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B64A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.50</w:t>
            </w:r>
          </w:p>
        </w:tc>
      </w:tr>
      <w:tr w:rsidR="00351C5D" w:rsidRPr="00E210E8" w14:paraId="25070840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0C5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074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PJ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A41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843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F4B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F0C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86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.48</w:t>
            </w:r>
          </w:p>
        </w:tc>
      </w:tr>
      <w:tr w:rsidR="00351C5D" w:rsidRPr="00E210E8" w14:paraId="1BED573C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557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9F3D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Cerebell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A02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E752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0C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01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608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.18</w:t>
            </w:r>
          </w:p>
        </w:tc>
      </w:tr>
      <w:tr w:rsidR="00351C5D" w:rsidRPr="00E210E8" w14:paraId="43EC6BFF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63D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6DDE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Cerebell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5A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E6D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750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8C9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2CEE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15</w:t>
            </w:r>
          </w:p>
        </w:tc>
      </w:tr>
      <w:tr w:rsidR="00351C5D" w:rsidRPr="00E210E8" w14:paraId="557629A3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DEB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9F6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Middle Tempor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FE2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0B9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74A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5E9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688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91</w:t>
            </w:r>
          </w:p>
        </w:tc>
      </w:tr>
      <w:tr w:rsidR="00351C5D" w:rsidRPr="00E210E8" w14:paraId="19A9AA16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3D7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C8C0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708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B6FE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59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122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9A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48</w:t>
            </w:r>
          </w:p>
        </w:tc>
      </w:tr>
      <w:tr w:rsidR="00351C5D" w:rsidRPr="00E210E8" w14:paraId="63D7212D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D3C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35F7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Superior Parie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CEE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2C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9E9A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969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53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19</w:t>
            </w:r>
          </w:p>
        </w:tc>
      </w:tr>
      <w:tr w:rsidR="00351C5D" w:rsidRPr="00E210E8" w14:paraId="2CCB111E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9F2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2E9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Superior Fron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30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08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EF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150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E7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44</w:t>
            </w:r>
          </w:p>
        </w:tc>
      </w:tr>
      <w:tr w:rsidR="00351C5D" w:rsidRPr="00E210E8" w14:paraId="37A7E060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7ABA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858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Occipi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495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727C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DC2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314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FD15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04</w:t>
            </w:r>
          </w:p>
        </w:tc>
      </w:tr>
      <w:tr w:rsidR="00351C5D" w:rsidRPr="00E210E8" w14:paraId="309C95EF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A33C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EE7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Superior Tempor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00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84D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24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0B2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BD7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06</w:t>
            </w:r>
          </w:p>
        </w:tc>
      </w:tr>
      <w:tr w:rsidR="00351C5D" w:rsidRPr="00E210E8" w14:paraId="40612C72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26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A78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Middle Fron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ACE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43C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11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CD4A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90D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24</w:t>
            </w:r>
          </w:p>
        </w:tc>
      </w:tr>
      <w:tr w:rsidR="00351C5D" w:rsidRPr="00E210E8" w14:paraId="465CF061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EEEC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7F4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Occipi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84A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D5A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28B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9AC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089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29</w:t>
            </w:r>
          </w:p>
        </w:tc>
      </w:tr>
      <w:tr w:rsidR="00351C5D" w:rsidRPr="00E210E8" w14:paraId="0D1AD034" w14:textId="77777777" w:rsidTr="00351C5D">
        <w:trPr>
          <w:trHeight w:val="315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8B2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Self &gt; Oth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19E2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1CE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4BAB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C52D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11F5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51C5D" w:rsidRPr="00E210E8" w14:paraId="350A55BD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1974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6AAE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27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172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E0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82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E64A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12</w:t>
            </w:r>
          </w:p>
        </w:tc>
      </w:tr>
      <w:tr w:rsidR="00351C5D" w:rsidRPr="00E210E8" w14:paraId="0B628B5D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F79E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5EEF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Fusifor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E4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3E5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2C7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23D3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CA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.82</w:t>
            </w:r>
          </w:p>
        </w:tc>
      </w:tr>
      <w:tr w:rsidR="00351C5D" w:rsidRPr="00E210E8" w14:paraId="5776FB22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4F5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15B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Occipi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CE8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863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85A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49A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D659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76</w:t>
            </w:r>
          </w:p>
        </w:tc>
      </w:tr>
      <w:tr w:rsidR="00351C5D" w:rsidRPr="00E210E8" w14:paraId="60DEF91E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2949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9881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Occipi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758B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FF7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FA8E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E543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6B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.96</w:t>
            </w:r>
          </w:p>
        </w:tc>
      </w:tr>
      <w:tr w:rsidR="00351C5D" w:rsidRPr="00E210E8" w14:paraId="7E7774D7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EE6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E4F1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SF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79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0C5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FDD3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760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8D02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.47</w:t>
            </w:r>
          </w:p>
        </w:tc>
      </w:tr>
      <w:tr w:rsidR="00351C5D" w:rsidRPr="00E210E8" w14:paraId="455C9247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6AB2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B9E" w14:textId="68A785FD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S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4C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1F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B3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738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9C8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39</w:t>
            </w:r>
          </w:p>
        </w:tc>
      </w:tr>
      <w:tr w:rsidR="00351C5D" w:rsidRPr="00E210E8" w14:paraId="0AFA6C50" w14:textId="77777777" w:rsidTr="00351C5D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803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9054" w14:textId="4989596F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dA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B1E5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6DB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EE6D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9E3F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7C6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.95</w:t>
            </w:r>
          </w:p>
        </w:tc>
      </w:tr>
      <w:tr w:rsidR="00351C5D" w:rsidRPr="00E210E8" w14:paraId="1659AEE2" w14:textId="77777777" w:rsidTr="00351C5D">
        <w:trPr>
          <w:trHeight w:val="315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E366" w14:textId="790D7096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erspective </w:t>
            </w:r>
            <w:r w:rsidR="005B3E56"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8B95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B091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718F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4E58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662D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351C5D" w:rsidRPr="00E210E8" w14:paraId="416CE929" w14:textId="77777777" w:rsidTr="00AB5387">
        <w:trPr>
          <w:trHeight w:val="315"/>
        </w:trPr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C21C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73E0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21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2B0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097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54DA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A6D" w14:textId="6B11FC0A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26</w:t>
            </w:r>
          </w:p>
        </w:tc>
      </w:tr>
      <w:tr w:rsidR="00351C5D" w:rsidRPr="00E210E8" w14:paraId="472C555D" w14:textId="77777777" w:rsidTr="00AB5387">
        <w:trPr>
          <w:trHeight w:val="315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A14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593C" w14:textId="77777777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84118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F794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7DC01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FA23" w14:textId="77777777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0083" w14:textId="5963419A" w:rsidR="00351C5D" w:rsidRPr="00E210E8" w:rsidRDefault="00351C5D" w:rsidP="00351C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35</w:t>
            </w:r>
          </w:p>
        </w:tc>
      </w:tr>
      <w:tr w:rsidR="00351C5D" w:rsidRPr="00E210E8" w14:paraId="7434F5FE" w14:textId="77777777" w:rsidTr="00AB5387">
        <w:trPr>
          <w:trHeight w:val="315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98CE" w14:textId="40F96B9E" w:rsidR="00351C5D" w:rsidRPr="00E210E8" w:rsidRDefault="00351C5D" w:rsidP="00351C5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lusters significant at </w:t>
            </w: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WEp</w:t>
            </w:r>
            <w:proofErr w:type="spellEnd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&lt; .05 (threshold p=.001, extent k=60). dACC: dorsal anterior cingulate cortex; SMA: supplementary motor area; dlPFC; dorsolateral prefrontal cortex; TPJ: temporoparietal junction; SFG: superior frontal gyrus.</w:t>
            </w:r>
          </w:p>
        </w:tc>
      </w:tr>
    </w:tbl>
    <w:p w14:paraId="5E098563" w14:textId="604209D2" w:rsidR="00901064" w:rsidRPr="00E210E8" w:rsidRDefault="00901064">
      <w:pPr>
        <w:rPr>
          <w:rFonts w:cstheme="minorHAnsi"/>
          <w:sz w:val="24"/>
          <w:szCs w:val="24"/>
        </w:rPr>
      </w:pPr>
    </w:p>
    <w:p w14:paraId="607FA8CF" w14:textId="1C7C0024" w:rsidR="002C7348" w:rsidRPr="00E210E8" w:rsidRDefault="002C7348">
      <w:pPr>
        <w:rPr>
          <w:rFonts w:cstheme="minorHAnsi"/>
          <w:sz w:val="24"/>
          <w:szCs w:val="24"/>
        </w:rPr>
      </w:pPr>
      <w:r w:rsidRPr="00E210E8">
        <w:rPr>
          <w:rFonts w:cstheme="minorHAnsi"/>
          <w:sz w:val="24"/>
          <w:szCs w:val="24"/>
        </w:rPr>
        <w:br w:type="page"/>
      </w:r>
    </w:p>
    <w:p w14:paraId="7CC00842" w14:textId="4C4AF77A" w:rsidR="00E210E8" w:rsidRPr="00E210E8" w:rsidRDefault="00E210E8" w:rsidP="00E210E8">
      <w:pPr>
        <w:rPr>
          <w:rFonts w:cstheme="minorHAnsi"/>
          <w:sz w:val="24"/>
          <w:szCs w:val="24"/>
        </w:rPr>
      </w:pPr>
      <w:r w:rsidRPr="00E210E8">
        <w:rPr>
          <w:rFonts w:cstheme="minorHAnsi"/>
          <w:sz w:val="24"/>
          <w:szCs w:val="24"/>
        </w:rPr>
        <w:lastRenderedPageBreak/>
        <w:t>Table S2. Whole-brain results for pain empathy within each perspective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166"/>
        <w:gridCol w:w="2190"/>
        <w:gridCol w:w="1080"/>
        <w:gridCol w:w="1080"/>
        <w:gridCol w:w="1080"/>
        <w:gridCol w:w="1080"/>
        <w:gridCol w:w="1080"/>
      </w:tblGrid>
      <w:tr w:rsidR="00E210E8" w:rsidRPr="00E210E8" w14:paraId="0FE5D961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D59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22B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D12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EBC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CD8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09DEC7F5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0679" w14:textId="0205955C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sz w:val="24"/>
                <w:szCs w:val="24"/>
              </w:rPr>
              <w:t>Conditio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3E8E" w14:textId="2014A2E1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sz w:val="24"/>
                <w:szCs w:val="24"/>
              </w:rPr>
              <w:t>Reg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84F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8DC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34C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8B7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DBF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</w:tr>
      <w:tr w:rsidR="00E210E8" w:rsidRPr="00E210E8" w14:paraId="3C1F01F5" w14:textId="77777777" w:rsidTr="00E210E8">
        <w:trPr>
          <w:trHeight w:val="315"/>
        </w:trPr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AAF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Imagine-self: Pain-No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937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F0C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029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489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0D2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45064020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2B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0BC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F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65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FE0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130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C2E5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8C61" w14:textId="3503C211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.82</w:t>
            </w:r>
          </w:p>
        </w:tc>
      </w:tr>
      <w:tr w:rsidR="00E210E8" w:rsidRPr="00E210E8" w14:paraId="4B39E152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F22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A20C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S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79D5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A132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33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35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AF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.77</w:t>
            </w:r>
          </w:p>
        </w:tc>
      </w:tr>
      <w:tr w:rsidR="00E210E8" w:rsidRPr="00E210E8" w14:paraId="5577B934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FD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D7E8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d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01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FFE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412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13EF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13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.31</w:t>
            </w:r>
          </w:p>
        </w:tc>
      </w:tr>
      <w:tr w:rsidR="00E210E8" w:rsidRPr="00E210E8" w14:paraId="67FE1FB8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20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2B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IF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46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D5B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B4B4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293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C49" w14:textId="59DA8EF2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.58</w:t>
            </w:r>
          </w:p>
        </w:tc>
      </w:tr>
      <w:tr w:rsidR="00E210E8" w:rsidRPr="00E210E8" w14:paraId="39FB819C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B1C9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AA0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R Amygd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53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7B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B3E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F6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64A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81</w:t>
            </w:r>
          </w:p>
        </w:tc>
      </w:tr>
      <w:tr w:rsidR="00E210E8" w:rsidRPr="00E210E8" w14:paraId="3C0EDFC1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BD4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6270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P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32C9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4FE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44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7125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9AF7" w14:textId="45E433D4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.9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</w:tr>
      <w:tr w:rsidR="00E210E8" w:rsidRPr="00E210E8" w14:paraId="18A26394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C9C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A8E4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P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54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3A99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CAF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0EDE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29C6" w14:textId="7E2BFC6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.58</w:t>
            </w:r>
          </w:p>
        </w:tc>
      </w:tr>
      <w:tr w:rsidR="00E210E8" w:rsidRPr="00E210E8" w14:paraId="4CECF5BA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E5A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1D0C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Cerebe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25F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91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625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76A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1F3" w14:textId="3862CD23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10</w:t>
            </w:r>
          </w:p>
        </w:tc>
      </w:tr>
      <w:tr w:rsidR="00E210E8" w:rsidRPr="00E210E8" w14:paraId="564F5705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C13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B40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25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6A1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4C0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CB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DA8F" w14:textId="475C66D9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86</w:t>
            </w:r>
          </w:p>
        </w:tc>
      </w:tr>
      <w:tr w:rsidR="00E210E8" w:rsidRPr="00E210E8" w14:paraId="6CF45A36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81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13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Cerebe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0E75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A76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C87F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52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7EB3" w14:textId="0FC61048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76</w:t>
            </w:r>
          </w:p>
        </w:tc>
      </w:tr>
      <w:tr w:rsidR="00E210E8" w:rsidRPr="00E210E8" w14:paraId="683E6B81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ADE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D3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Middle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B72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E94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126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4C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DA11" w14:textId="61ACB781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6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E210E8" w:rsidRPr="00E210E8" w14:paraId="1B828B08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2FF2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28F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3B3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4CC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6249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44E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A569" w14:textId="3A08C98C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32</w:t>
            </w:r>
          </w:p>
        </w:tc>
      </w:tr>
      <w:tr w:rsidR="00E210E8" w:rsidRPr="00E210E8" w14:paraId="28E76ECA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C3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EAD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Middle Fron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98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343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8324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CF79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352B" w14:textId="001D7ABD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01</w:t>
            </w:r>
          </w:p>
        </w:tc>
      </w:tr>
      <w:tr w:rsidR="00E210E8" w:rsidRPr="00E210E8" w14:paraId="758032B1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0FC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26D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Occi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199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4EE9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74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629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9F8A" w14:textId="5944DA19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2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</w:tr>
      <w:tr w:rsidR="00E210E8" w:rsidRPr="00E210E8" w14:paraId="6B268CB4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E0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3AF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Superior Parie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88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335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2C3E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742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5A3" w14:textId="1E8A3ED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8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E210E8" w:rsidRPr="00E210E8" w14:paraId="2AD99862" w14:textId="77777777" w:rsidTr="00817B17">
        <w:trPr>
          <w:trHeight w:val="315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1F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Imagine-other: Pain-No Pa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2C6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922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0F0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5B1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F34C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7A8021F3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9F0C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7916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ns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FFD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5D9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F67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0C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0CC1" w14:textId="72B84683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.59</w:t>
            </w:r>
          </w:p>
        </w:tc>
      </w:tr>
      <w:tr w:rsidR="00E210E8" w:rsidRPr="00E210E8" w14:paraId="65465F0E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5F5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99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d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451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6AF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44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47CF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85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.32</w:t>
            </w:r>
          </w:p>
        </w:tc>
      </w:tr>
      <w:tr w:rsidR="00E210E8" w:rsidRPr="00E210E8" w14:paraId="3F88FBA0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8C8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EFB8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dlPF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07EF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4E7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1A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1B2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B09" w14:textId="2276077A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5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E210E8" w:rsidRPr="00E210E8" w14:paraId="1544A85C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FD6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D8F9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precun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FE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136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A0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C09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6F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57</w:t>
            </w:r>
          </w:p>
        </w:tc>
      </w:tr>
      <w:tr w:rsidR="00E210E8" w:rsidRPr="00E210E8" w14:paraId="7C0DDBD1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9CB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541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3CB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2492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DFD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22F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93D3" w14:textId="7EED9BD0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.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90</w:t>
            </w:r>
          </w:p>
        </w:tc>
      </w:tr>
      <w:tr w:rsidR="00E210E8" w:rsidRPr="00E210E8" w14:paraId="6D744698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DCC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C83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P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8F0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A76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67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4B5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8E7E" w14:textId="65F65239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9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E210E8" w:rsidRPr="00E210E8" w14:paraId="49605C09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38B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C4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P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DB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D98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B44E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13E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97E" w14:textId="35BD31B2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65</w:t>
            </w:r>
          </w:p>
        </w:tc>
      </w:tr>
      <w:tr w:rsidR="00E210E8" w:rsidRPr="00E210E8" w14:paraId="25BF17E8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A96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520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Postcen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0E1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231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9D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73E5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C78B" w14:textId="6B64F87D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.9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E210E8" w:rsidRPr="00E210E8" w14:paraId="3A7A6106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52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92C9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D0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B67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37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0A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415" w14:textId="1141DA68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05</w:t>
            </w:r>
          </w:p>
        </w:tc>
      </w:tr>
      <w:tr w:rsidR="00E210E8" w:rsidRPr="00E210E8" w14:paraId="64BBD4E5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05B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EB7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Postcen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E21E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C3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99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FC8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DFA7" w14:textId="7B34DDFA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27</w:t>
            </w:r>
          </w:p>
        </w:tc>
      </w:tr>
      <w:tr w:rsidR="00E210E8" w:rsidRPr="00E210E8" w14:paraId="1E3A55FA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3D1F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F43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Middle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259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4CF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F579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BB7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8D46" w14:textId="4B32AE22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5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</w:tr>
      <w:tr w:rsidR="00E210E8" w:rsidRPr="00E210E8" w14:paraId="6D26C886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1D5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0C1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Middle Fron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AF7E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5163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09E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D1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42B" w14:textId="60869FD3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67</w:t>
            </w:r>
          </w:p>
        </w:tc>
      </w:tr>
      <w:tr w:rsidR="00E210E8" w:rsidRPr="00E210E8" w14:paraId="2B39CA11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B3E5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0B5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Postcen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150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4DB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CDF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189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EB18" w14:textId="676E65EB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82</w:t>
            </w:r>
          </w:p>
        </w:tc>
      </w:tr>
      <w:tr w:rsidR="00E210E8" w:rsidRPr="00E210E8" w14:paraId="7F382DAA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B98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4C1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Superior Tempo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B71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C8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D7D2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7FB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3C97" w14:textId="336B73F5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38</w:t>
            </w:r>
          </w:p>
        </w:tc>
      </w:tr>
      <w:tr w:rsidR="00E210E8" w:rsidRPr="00E210E8" w14:paraId="44C399E5" w14:textId="77777777" w:rsidTr="00E210E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D788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512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Occipi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095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A6C6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0D50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9DC0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B4BB2" w14:textId="55EFE0DE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62</w:t>
            </w:r>
          </w:p>
        </w:tc>
      </w:tr>
      <w:tr w:rsidR="00E210E8" w:rsidRPr="00E210E8" w14:paraId="08851FCC" w14:textId="77777777" w:rsidTr="00817B17">
        <w:trPr>
          <w:trHeight w:val="315"/>
        </w:trPr>
        <w:tc>
          <w:tcPr>
            <w:tcW w:w="8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C2C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lusters significant at </w:t>
            </w: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WEp</w:t>
            </w:r>
            <w:proofErr w:type="spellEnd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&lt; .05 (threshold p=.001, extent k=60). SMA: supplementary motor area; dACC: dorsal anterior cingulate cortex; IFG: inferior frontal gyrus; TPJ: temporoparietal junction; dlPFC: dorsolateral prefrontal cortex.</w:t>
            </w:r>
          </w:p>
        </w:tc>
      </w:tr>
    </w:tbl>
    <w:p w14:paraId="7F95D341" w14:textId="77777777" w:rsidR="00E210E8" w:rsidRPr="00E210E8" w:rsidRDefault="00E210E8">
      <w:pPr>
        <w:rPr>
          <w:rFonts w:cstheme="minorHAnsi"/>
          <w:sz w:val="24"/>
          <w:szCs w:val="24"/>
        </w:rPr>
      </w:pPr>
    </w:p>
    <w:p w14:paraId="6ADAF2F6" w14:textId="77777777" w:rsidR="00D65042" w:rsidRDefault="00D65042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Table S3. Functional connectivity for pain vs. no-pain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080"/>
        <w:gridCol w:w="2430"/>
        <w:gridCol w:w="1260"/>
        <w:gridCol w:w="570"/>
        <w:gridCol w:w="1320"/>
        <w:gridCol w:w="840"/>
        <w:gridCol w:w="1080"/>
      </w:tblGrid>
      <w:tr w:rsidR="00D65042" w:rsidRPr="00D65042" w14:paraId="3B25334E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5F59" w14:textId="77777777" w:rsidR="00D65042" w:rsidRPr="00D65042" w:rsidRDefault="00D65042" w:rsidP="00D65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A741" w14:textId="77777777" w:rsidR="00D65042" w:rsidRPr="00D65042" w:rsidRDefault="00D65042" w:rsidP="00D65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4739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210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D3B8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042" w:rsidRPr="00D65042" w14:paraId="5447B2FB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FBBF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FA203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F57A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1F7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D3E8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6287F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795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</w:t>
            </w:r>
          </w:p>
        </w:tc>
      </w:tr>
      <w:tr w:rsidR="00D65042" w:rsidRPr="00D65042" w14:paraId="060B4136" w14:textId="77777777" w:rsidTr="00D65042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FBF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C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70C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E07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3D4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6153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E2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F34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042" w:rsidRPr="00D65042" w14:paraId="3D5EFF46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6A2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7087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Fusifor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F4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E4B2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573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E3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A5F8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3</w:t>
            </w:r>
          </w:p>
        </w:tc>
      </w:tr>
      <w:tr w:rsidR="00D65042" w:rsidRPr="00D65042" w14:paraId="38E5B971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4A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46F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Pre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F84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34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77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6C3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3C5E" w14:textId="5F72980C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  <w:r w:rsidR="00AE0C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.00</w:t>
            </w:r>
          </w:p>
        </w:tc>
      </w:tr>
      <w:tr w:rsidR="00D65042" w:rsidRPr="00D65042" w14:paraId="4EC1F169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EFA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DF3D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Paracentral Lob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8A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F8B4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E76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6EB3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B4C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5</w:t>
            </w:r>
          </w:p>
        </w:tc>
      </w:tr>
      <w:tr w:rsidR="00D65042" w:rsidRPr="00D65042" w14:paraId="2D3FD0B3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2F20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9A46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S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130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96E0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C85B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D5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E30A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1</w:t>
            </w:r>
          </w:p>
        </w:tc>
      </w:tr>
      <w:tr w:rsidR="00D65042" w:rsidRPr="00D65042" w14:paraId="138113CF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233F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CE8D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ne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C693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B69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9BE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49A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84F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6</w:t>
            </w:r>
          </w:p>
        </w:tc>
      </w:tr>
      <w:tr w:rsidR="00D65042" w:rsidRPr="00D65042" w14:paraId="69FA1A74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D63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9DA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 Insu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6B2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D71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3A7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A83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4C2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2</w:t>
            </w:r>
          </w:p>
        </w:tc>
      </w:tr>
      <w:tr w:rsidR="00D65042" w:rsidRPr="00D65042" w14:paraId="1AE2A8DF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CD60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1AB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 Temporal Po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C622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FE7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D54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BC1F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03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2</w:t>
            </w:r>
          </w:p>
        </w:tc>
      </w:tr>
      <w:tr w:rsidR="00D65042" w:rsidRPr="00D65042" w14:paraId="61EB6FA3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3C2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15B6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Occi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86B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EA4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277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CA90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B0FB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1</w:t>
            </w:r>
          </w:p>
        </w:tc>
      </w:tr>
      <w:tr w:rsidR="00D65042" w:rsidRPr="00D65042" w14:paraId="1ED4D9F3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3FB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004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60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9408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BC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499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90E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1</w:t>
            </w:r>
          </w:p>
        </w:tc>
      </w:tr>
      <w:tr w:rsidR="00D65042" w:rsidRPr="00D65042" w14:paraId="3E47C504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0D4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3A02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Pre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10B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A92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F5E3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F290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43C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4</w:t>
            </w:r>
          </w:p>
        </w:tc>
      </w:tr>
      <w:tr w:rsidR="00D65042" w:rsidRPr="00D65042" w14:paraId="39142551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D3F8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aI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89D1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DA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1DA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D0A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BBA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339F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042" w:rsidRPr="00D65042" w14:paraId="65A4AA84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6400" w14:textId="77777777" w:rsidR="00D65042" w:rsidRPr="00D65042" w:rsidRDefault="00D65042" w:rsidP="00D65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2A17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Pre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93F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972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EA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2BC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7B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1</w:t>
            </w:r>
          </w:p>
        </w:tc>
      </w:tr>
      <w:tr w:rsidR="00D65042" w:rsidRPr="00D65042" w14:paraId="0E4F87E3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82F6" w14:textId="77777777" w:rsidR="00D65042" w:rsidRPr="00D65042" w:rsidRDefault="00D65042" w:rsidP="00D650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FE9F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acentral Lob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D8E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DAA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41B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56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A60F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5</w:t>
            </w:r>
          </w:p>
        </w:tc>
      </w:tr>
      <w:tr w:rsidR="00D65042" w:rsidRPr="00D65042" w14:paraId="352AFC30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B4D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TPJ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66B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83F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5DA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CD0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C1A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691B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042" w:rsidRPr="00D65042" w14:paraId="1EC547D8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CF0" w14:textId="77777777" w:rsidR="00D65042" w:rsidRPr="00D65042" w:rsidRDefault="00D65042" w:rsidP="00D65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A24F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acentral Lob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9B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C02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7B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14A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E8D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1</w:t>
            </w:r>
          </w:p>
        </w:tc>
      </w:tr>
      <w:tr w:rsidR="00D65042" w:rsidRPr="00D65042" w14:paraId="35546518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EFFB" w14:textId="77777777" w:rsidR="00D65042" w:rsidRPr="00D65042" w:rsidRDefault="00D65042" w:rsidP="00D650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20BC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S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11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2FE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9DDE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52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335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8</w:t>
            </w:r>
          </w:p>
        </w:tc>
      </w:tr>
      <w:tr w:rsidR="00D65042" w:rsidRPr="00D65042" w14:paraId="3E89D8BA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2C2E" w14:textId="77777777" w:rsidR="00D65042" w:rsidRPr="00D65042" w:rsidRDefault="00D65042" w:rsidP="00D650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87BF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Post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9C9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C3C9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70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591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12A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5</w:t>
            </w:r>
          </w:p>
        </w:tc>
      </w:tr>
      <w:tr w:rsidR="00D65042" w:rsidRPr="00D65042" w14:paraId="3DBB0517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23B2" w14:textId="77777777" w:rsidR="00D65042" w:rsidRPr="00D65042" w:rsidRDefault="00D65042" w:rsidP="00D650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27D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 Pre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B53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58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EFE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B56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CF3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41</w:t>
            </w:r>
          </w:p>
        </w:tc>
      </w:tr>
      <w:tr w:rsidR="00D65042" w:rsidRPr="00D65042" w14:paraId="76768FE5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2A75" w14:textId="77777777" w:rsidR="00D65042" w:rsidRPr="00D65042" w:rsidRDefault="00D65042" w:rsidP="00D650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A1F3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 Superior Tempo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99C8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517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2AD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6B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5D77" w14:textId="4A3FFFB1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</w:t>
            </w:r>
            <w:r w:rsidR="00AE0CD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D65042" w:rsidRPr="00D65042" w14:paraId="12640B27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4A17" w14:textId="77777777" w:rsidR="00D65042" w:rsidRPr="00D65042" w:rsidRDefault="00D65042" w:rsidP="00D650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E9C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erior Fron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20B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B2DF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86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6C4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14C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3</w:t>
            </w:r>
          </w:p>
        </w:tc>
      </w:tr>
      <w:tr w:rsidR="00D65042" w:rsidRPr="00D65042" w14:paraId="6EFD43A4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A53F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 TPJ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1FB4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109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10CE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8A6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438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1930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042" w:rsidRPr="00D65042" w14:paraId="5195F699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D880" w14:textId="77777777" w:rsidR="00D65042" w:rsidRPr="00D65042" w:rsidRDefault="00D65042" w:rsidP="00D65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BF6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 Post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E74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9E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7E2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425C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312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77</w:t>
            </w:r>
          </w:p>
        </w:tc>
      </w:tr>
      <w:tr w:rsidR="00D65042" w:rsidRPr="00D65042" w14:paraId="6DD140C6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3C5A" w14:textId="77777777" w:rsidR="00D65042" w:rsidRPr="00D65042" w:rsidRDefault="00D65042" w:rsidP="00D650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0A56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 Temporal Pol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D37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404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FAE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1A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013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6</w:t>
            </w:r>
          </w:p>
        </w:tc>
      </w:tr>
      <w:tr w:rsidR="00D65042" w:rsidRPr="00D65042" w14:paraId="765BF1BA" w14:textId="77777777" w:rsidTr="00D6504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E4F1" w14:textId="77777777" w:rsidR="00D65042" w:rsidRPr="00D65042" w:rsidRDefault="00D65042" w:rsidP="00D650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B284" w14:textId="77777777" w:rsidR="00D65042" w:rsidRPr="00D65042" w:rsidRDefault="00D65042" w:rsidP="00D650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 Postcent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37F0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BEB1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0513D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48D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BEBA5" w14:textId="77777777" w:rsidR="00D65042" w:rsidRPr="00D65042" w:rsidRDefault="00D65042" w:rsidP="00D650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650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4</w:t>
            </w:r>
          </w:p>
        </w:tc>
      </w:tr>
      <w:tr w:rsidR="00D65042" w:rsidRPr="00D65042" w14:paraId="262A3E81" w14:textId="77777777" w:rsidTr="00D65042">
        <w:trPr>
          <w:trHeight w:val="315"/>
        </w:trPr>
        <w:tc>
          <w:tcPr>
            <w:tcW w:w="858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8AD" w14:textId="77A7E875" w:rsidR="00D65042" w:rsidRPr="00D65042" w:rsidRDefault="00D65042" w:rsidP="00D65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No significant clusters identified for left insula or amygdala seeds. </w:t>
            </w: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lusters significant at </w:t>
            </w: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WEp</w:t>
            </w:r>
            <w:proofErr w:type="spellEnd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&lt; .05 (threshold p=.001, extent k=60). dACC: dorsal anterior cingulate cortex; aINS: anterior insula;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PJ: temporoparietal junction; SMA: supplementary motor area</w:t>
            </w:r>
          </w:p>
        </w:tc>
      </w:tr>
    </w:tbl>
    <w:p w14:paraId="3CE5D55F" w14:textId="77777777" w:rsidR="0010335F" w:rsidRDefault="0010335F">
      <w:pPr>
        <w:rPr>
          <w:rFonts w:cstheme="minorHAnsi"/>
          <w:sz w:val="24"/>
          <w:szCs w:val="24"/>
        </w:rPr>
      </w:pPr>
    </w:p>
    <w:p w14:paraId="62C52B0C" w14:textId="77777777" w:rsidR="0010335F" w:rsidRDefault="0010335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11153F6" w14:textId="6213AEDB" w:rsidR="0010335F" w:rsidRPr="00E210E8" w:rsidRDefault="0010335F" w:rsidP="0010335F">
      <w:pPr>
        <w:rPr>
          <w:rFonts w:cstheme="minorHAnsi"/>
          <w:sz w:val="24"/>
          <w:szCs w:val="24"/>
        </w:rPr>
      </w:pPr>
      <w:r w:rsidRPr="00E210E8">
        <w:rPr>
          <w:rFonts w:cstheme="minorHAnsi"/>
          <w:sz w:val="24"/>
          <w:szCs w:val="24"/>
        </w:rPr>
        <w:lastRenderedPageBreak/>
        <w:t xml:space="preserve">Table </w:t>
      </w:r>
      <w:r>
        <w:rPr>
          <w:rFonts w:cstheme="minorHAnsi"/>
          <w:sz w:val="24"/>
          <w:szCs w:val="24"/>
        </w:rPr>
        <w:t>S4</w:t>
      </w:r>
      <w:r w:rsidRPr="00E210E8">
        <w:rPr>
          <w:rFonts w:cstheme="minorHAnsi"/>
          <w:sz w:val="24"/>
          <w:szCs w:val="24"/>
        </w:rPr>
        <w:t>. Psychopathy and changes in functional connectivity for pain vs no-pain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61"/>
        <w:gridCol w:w="1188"/>
        <w:gridCol w:w="1655"/>
        <w:gridCol w:w="1050"/>
        <w:gridCol w:w="1050"/>
        <w:gridCol w:w="832"/>
        <w:gridCol w:w="977"/>
        <w:gridCol w:w="1047"/>
      </w:tblGrid>
      <w:tr w:rsidR="0010335F" w:rsidRPr="00E210E8" w14:paraId="0C45A998" w14:textId="77777777" w:rsidTr="00817B17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CDB9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0561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58B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0E07" w14:textId="77777777" w:rsidR="0010335F" w:rsidRPr="00E210E8" w:rsidRDefault="0010335F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F5C9" w14:textId="77777777" w:rsidR="0010335F" w:rsidRPr="00E210E8" w:rsidRDefault="0010335F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18A7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0335F" w:rsidRPr="00E210E8" w14:paraId="3DC58270" w14:textId="77777777" w:rsidTr="00817B17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E769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See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9403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345F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EEF7" w14:textId="77777777" w:rsidR="0010335F" w:rsidRPr="00E210E8" w:rsidRDefault="0010335F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93405" w14:textId="77777777" w:rsidR="0010335F" w:rsidRPr="00E210E8" w:rsidRDefault="0010335F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B028" w14:textId="77777777" w:rsidR="0010335F" w:rsidRPr="00E210E8" w:rsidRDefault="0010335F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D09D" w14:textId="77777777" w:rsidR="0010335F" w:rsidRPr="00E210E8" w:rsidRDefault="0010335F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E7F5" w14:textId="77777777" w:rsidR="0010335F" w:rsidRPr="00E210E8" w:rsidRDefault="0010335F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</w:tr>
      <w:tr w:rsidR="0010335F" w:rsidRPr="00E210E8" w14:paraId="5A529934" w14:textId="77777777" w:rsidTr="00817B17">
        <w:trPr>
          <w:trHeight w:val="315"/>
        </w:trPr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D3C2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aIN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A7D9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F8AA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A83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3BBD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E14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2F2D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0335F" w:rsidRPr="00E210E8" w14:paraId="35C47041" w14:textId="77777777" w:rsidTr="00817B17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4126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1FCE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E2DF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7853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F6F8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7ABB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54B1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DCE68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0335F" w:rsidRPr="00E210E8" w14:paraId="47E935D2" w14:textId="77777777" w:rsidTr="00817B17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4CD9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7F581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1314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CF78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E2F7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1CA8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D4DB1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7862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22</w:t>
            </w:r>
          </w:p>
        </w:tc>
      </w:tr>
      <w:tr w:rsidR="0010335F" w:rsidRPr="00E210E8" w14:paraId="58ECFA6C" w14:textId="77777777" w:rsidTr="00817B17">
        <w:trPr>
          <w:trHeight w:val="315"/>
        </w:trPr>
        <w:tc>
          <w:tcPr>
            <w:tcW w:w="2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9A9F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PJ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9DBA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CBDA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3786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D48B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8934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45EA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0335F" w:rsidRPr="00E210E8" w14:paraId="2C20F89A" w14:textId="77777777" w:rsidTr="00817B17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7F7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A355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sz w:val="24"/>
                <w:szCs w:val="24"/>
              </w:rPr>
              <w:t>Factor 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BAFD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3DD9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81AE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AAD82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F7AA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031BD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10335F" w:rsidRPr="00E210E8" w14:paraId="7F2F69D6" w14:textId="77777777" w:rsidTr="00817B17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F6BA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EFBAF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A58AA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pST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867C6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1CDB4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D43C4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D73B8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D388E" w14:textId="77777777" w:rsidR="0010335F" w:rsidRPr="00E210E8" w:rsidRDefault="0010335F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01</w:t>
            </w:r>
          </w:p>
        </w:tc>
      </w:tr>
      <w:tr w:rsidR="0010335F" w:rsidRPr="00E210E8" w14:paraId="5EDD5359" w14:textId="77777777" w:rsidTr="00817B17">
        <w:trPr>
          <w:trHeight w:val="315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372B" w14:textId="77777777" w:rsidR="0010335F" w:rsidRPr="00E210E8" w:rsidRDefault="0010335F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lusters significant at </w:t>
            </w: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WEp</w:t>
            </w:r>
            <w:proofErr w:type="spellEnd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&lt; .05 (threshold p=.001, extent k=60). aINS: anterior insula; PCC: posterior cingulate cortex; TPJ: temporoparietal junction; pSTS: posterior superior temporal sulcus</w:t>
            </w:r>
          </w:p>
        </w:tc>
      </w:tr>
    </w:tbl>
    <w:p w14:paraId="0A4527E6" w14:textId="58377660" w:rsidR="00E210E8" w:rsidRPr="00E210E8" w:rsidRDefault="00E210E8">
      <w:pPr>
        <w:rPr>
          <w:rFonts w:cstheme="minorHAnsi"/>
          <w:sz w:val="24"/>
          <w:szCs w:val="24"/>
        </w:rPr>
      </w:pPr>
      <w:r w:rsidRPr="00E210E8">
        <w:rPr>
          <w:rFonts w:cstheme="minorHAnsi"/>
          <w:sz w:val="24"/>
          <w:szCs w:val="24"/>
        </w:rPr>
        <w:br w:type="page"/>
      </w:r>
    </w:p>
    <w:p w14:paraId="788292E3" w14:textId="05209B3B" w:rsidR="002C7348" w:rsidRPr="00E210E8" w:rsidRDefault="00625C5C">
      <w:pPr>
        <w:rPr>
          <w:rFonts w:cstheme="minorHAnsi"/>
          <w:sz w:val="24"/>
          <w:szCs w:val="24"/>
        </w:rPr>
      </w:pPr>
      <w:r w:rsidRPr="00E210E8">
        <w:rPr>
          <w:rFonts w:cstheme="minorHAnsi"/>
          <w:sz w:val="24"/>
          <w:szCs w:val="24"/>
        </w:rPr>
        <w:lastRenderedPageBreak/>
        <w:t xml:space="preserve">Table </w:t>
      </w:r>
      <w:r w:rsidR="00A65DB1" w:rsidRPr="00E210E8">
        <w:rPr>
          <w:rFonts w:cstheme="minorHAnsi"/>
          <w:sz w:val="24"/>
          <w:szCs w:val="24"/>
        </w:rPr>
        <w:t>S</w:t>
      </w:r>
      <w:r w:rsidR="0010335F">
        <w:rPr>
          <w:rFonts w:cstheme="minorHAnsi"/>
          <w:sz w:val="24"/>
          <w:szCs w:val="24"/>
        </w:rPr>
        <w:t>5</w:t>
      </w:r>
      <w:r w:rsidRPr="00E210E8">
        <w:rPr>
          <w:rFonts w:cstheme="minorHAnsi"/>
          <w:sz w:val="24"/>
          <w:szCs w:val="24"/>
        </w:rPr>
        <w:t>. Functional connectivity results for imagine-self vs imagine-oth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4"/>
        <w:gridCol w:w="1915"/>
        <w:gridCol w:w="1153"/>
        <w:gridCol w:w="1153"/>
        <w:gridCol w:w="1156"/>
        <w:gridCol w:w="1153"/>
        <w:gridCol w:w="1206"/>
      </w:tblGrid>
      <w:tr w:rsidR="00062A4B" w:rsidRPr="00E210E8" w14:paraId="461356A7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548B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3A34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8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B15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FEE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4C91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62A4B" w:rsidRPr="00E210E8" w14:paraId="01501EA6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27CC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Seed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A2DE" w14:textId="233FECB4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E210E8"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C58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FD0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AA8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Z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73FA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187D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</w:tr>
      <w:tr w:rsidR="00062A4B" w:rsidRPr="00E210E8" w14:paraId="422D85EC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25C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aIN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C23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EB58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646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068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2D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83A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62A4B" w:rsidRPr="00E210E8" w14:paraId="5A9A611E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952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2B58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emporal Po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CE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09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9A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B2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2A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58</w:t>
            </w:r>
          </w:p>
        </w:tc>
      </w:tr>
      <w:tr w:rsidR="00062A4B" w:rsidRPr="00E210E8" w14:paraId="0CEC02F3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992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7F61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dmPFC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E3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9B2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2BE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070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47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8E7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54</w:t>
            </w:r>
          </w:p>
        </w:tc>
      </w:tr>
      <w:tr w:rsidR="00062A4B" w:rsidRPr="00E210E8" w14:paraId="6E30DE00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D4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6AE5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emporal Po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87B7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5DF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29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D7C7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D47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.07</w:t>
            </w:r>
          </w:p>
        </w:tc>
      </w:tr>
      <w:tr w:rsidR="00062A4B" w:rsidRPr="00E210E8" w14:paraId="440A8CED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11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36F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IFG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2F02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36B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0642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14E0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BC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03</w:t>
            </w:r>
          </w:p>
        </w:tc>
      </w:tr>
      <w:tr w:rsidR="00062A4B" w:rsidRPr="00E210E8" w14:paraId="7AD0BA66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37B0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41BD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FG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D198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773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E9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0100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2C0D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31</w:t>
            </w:r>
          </w:p>
        </w:tc>
      </w:tr>
      <w:tr w:rsidR="00062A4B" w:rsidRPr="00E210E8" w14:paraId="006DCF8F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C66E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aIN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28AC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FF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56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4D47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785A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38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62A4B" w:rsidRPr="00E210E8" w14:paraId="5C7901FC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516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B071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emporal Po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CF5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BDCF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5E1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01BA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C1B" w14:textId="14410265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.5</w:t>
            </w:r>
            <w:r w:rsidR="00AE0CDE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062A4B" w:rsidRPr="00E210E8" w14:paraId="15F15214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1A02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8310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dmPFC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97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D1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943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C12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79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AD18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87</w:t>
            </w:r>
          </w:p>
        </w:tc>
      </w:tr>
      <w:tr w:rsidR="00062A4B" w:rsidRPr="00E210E8" w14:paraId="45F463B1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938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2F61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emporal Po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82D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58F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7F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C7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5C1" w14:textId="750BCD4F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90</w:t>
            </w:r>
          </w:p>
        </w:tc>
      </w:tr>
      <w:tr w:rsidR="00062A4B" w:rsidRPr="00E210E8" w14:paraId="0A97ED83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4A54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dACC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47DE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D0D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CA2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12F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605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705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62A4B" w:rsidRPr="00E210E8" w14:paraId="2BAEF35A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72A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ABF6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dmPFC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C08D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D1C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8F4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630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74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AD6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9.21</w:t>
            </w:r>
          </w:p>
        </w:tc>
      </w:tr>
      <w:tr w:rsidR="00062A4B" w:rsidRPr="00E210E8" w14:paraId="48455566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09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D24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emporal Po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5808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F7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290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03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585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8.02</w:t>
            </w:r>
          </w:p>
        </w:tc>
      </w:tr>
      <w:tr w:rsidR="00062A4B" w:rsidRPr="00E210E8" w14:paraId="347F3A60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FD7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04FB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emporal Po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1A1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45B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5D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8BD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A66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8.02</w:t>
            </w:r>
          </w:p>
        </w:tc>
      </w:tr>
      <w:tr w:rsidR="00062A4B" w:rsidRPr="00E210E8" w14:paraId="0B91D65D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571C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PJ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85AA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C95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D3F7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4C4D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E7D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D51F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62A4B" w:rsidRPr="00E210E8" w14:paraId="4222360A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7ED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D80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31D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3BD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52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6E8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CE7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.93</w:t>
            </w:r>
          </w:p>
        </w:tc>
      </w:tr>
      <w:tr w:rsidR="00062A4B" w:rsidRPr="00E210E8" w14:paraId="43BBA507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FBAB" w14:textId="77777777" w:rsidR="00625C5C" w:rsidRPr="00E210E8" w:rsidRDefault="00625C5C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A764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mPF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59C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2452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242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EC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7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8BB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.64</w:t>
            </w:r>
          </w:p>
        </w:tc>
      </w:tr>
      <w:tr w:rsidR="00062A4B" w:rsidRPr="00E210E8" w14:paraId="78BA4121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434" w14:textId="77777777" w:rsidR="00625C5C" w:rsidRPr="00E210E8" w:rsidRDefault="00625C5C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BD61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nsul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1ECF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CC9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53F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6AA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8947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.17</w:t>
            </w:r>
          </w:p>
        </w:tc>
      </w:tr>
      <w:tr w:rsidR="00062A4B" w:rsidRPr="00E210E8" w14:paraId="5DED38F0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951D" w14:textId="77777777" w:rsidR="00625C5C" w:rsidRPr="00E210E8" w:rsidRDefault="00625C5C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267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dlPF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472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E35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035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B59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FF0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11</w:t>
            </w:r>
          </w:p>
        </w:tc>
      </w:tr>
      <w:tr w:rsidR="00685F60" w:rsidRPr="00E210E8" w14:paraId="68DABA55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1F408" w14:textId="49E4B4AC" w:rsidR="00685F60" w:rsidRPr="00E210E8" w:rsidRDefault="00685F60" w:rsidP="00685F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 TPJ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A103" w14:textId="77777777" w:rsidR="00685F60" w:rsidRPr="00E210E8" w:rsidRDefault="00685F60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CBC38" w14:textId="77777777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78CD" w14:textId="77777777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1CBF" w14:textId="77777777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C824" w14:textId="77777777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F78D" w14:textId="77777777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85F60" w:rsidRPr="00E210E8" w14:paraId="22B1A19E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38B9" w14:textId="77777777" w:rsidR="00685F60" w:rsidRPr="00E210E8" w:rsidRDefault="00685F60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FBAF" w14:textId="238F81F8" w:rsidR="00685F60" w:rsidRPr="00E210E8" w:rsidRDefault="00685F60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 Temporal Po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2065" w14:textId="1E254A1E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A8E5" w14:textId="179915CD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29BE" w14:textId="6DDF9553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1B9E" w14:textId="12C4084D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3BB6" w14:textId="79360E6E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7.45</w:t>
            </w:r>
          </w:p>
        </w:tc>
      </w:tr>
      <w:tr w:rsidR="00685F60" w:rsidRPr="00E210E8" w14:paraId="4D4B2755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4C81" w14:textId="77777777" w:rsidR="00685F60" w:rsidRPr="00E210E8" w:rsidRDefault="00685F60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C8D3" w14:textId="6C47DE00" w:rsidR="00685F60" w:rsidRDefault="00685F60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 Temporal Pol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504D" w14:textId="0DEDDB02" w:rsidR="00685F60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4103" w14:textId="4E3A58AC" w:rsidR="00685F60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DBEB" w14:textId="6109765A" w:rsidR="00685F60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9951" w14:textId="47ACCAF8" w:rsidR="00685F60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9530" w14:textId="070341AE" w:rsidR="00685F60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7.26</w:t>
            </w:r>
          </w:p>
        </w:tc>
      </w:tr>
      <w:tr w:rsidR="00685F60" w:rsidRPr="00E210E8" w14:paraId="6F68FFAF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CE82B" w14:textId="77777777" w:rsidR="00685F60" w:rsidRPr="00E210E8" w:rsidRDefault="00685F60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7CAE" w14:textId="4CAD8CFE" w:rsidR="00685F60" w:rsidRPr="00E210E8" w:rsidRDefault="00685F60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</w:rPr>
              <w:t>dmPFC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0EDB" w14:textId="3906CAE9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B3C2" w14:textId="0EA6FBA6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60F43" w14:textId="1AE78EFE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46BDC" w14:textId="7CC447B8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3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ADC4" w14:textId="44D80549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7.43</w:t>
            </w:r>
          </w:p>
        </w:tc>
      </w:tr>
      <w:tr w:rsidR="00685F60" w:rsidRPr="00E210E8" w14:paraId="76ACB8B2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18E6" w14:textId="77777777" w:rsidR="00685F60" w:rsidRPr="00E210E8" w:rsidRDefault="00685F60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1263" w14:textId="71625B4F" w:rsidR="00685F60" w:rsidRPr="00E210E8" w:rsidRDefault="00685F60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 IFG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29EB" w14:textId="1C4541E6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00EE" w14:textId="50EF358D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54F1" w14:textId="30D08813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A160" w14:textId="1899704F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DB96" w14:textId="5642CFC3" w:rsidR="00685F60" w:rsidRPr="00E210E8" w:rsidRDefault="00685F60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5.07</w:t>
            </w:r>
          </w:p>
        </w:tc>
      </w:tr>
      <w:tr w:rsidR="00685F60" w:rsidRPr="00E210E8" w14:paraId="7E673AB7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C7213" w14:textId="77777777" w:rsidR="00685F60" w:rsidRPr="00E210E8" w:rsidRDefault="00685F60" w:rsidP="00685F6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FF99" w14:textId="2BC35C45" w:rsidR="00685F60" w:rsidRPr="00E210E8" w:rsidRDefault="00685F60" w:rsidP="00685F6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 IFG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4900" w14:textId="001C8075" w:rsidR="00685F60" w:rsidRPr="00E210E8" w:rsidRDefault="00685F60" w:rsidP="00685F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7C96" w14:textId="6078B1B6" w:rsidR="00685F60" w:rsidRPr="00E210E8" w:rsidRDefault="00685F60" w:rsidP="00685F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5C70" w14:textId="11468F94" w:rsidR="00685F60" w:rsidRPr="00E210E8" w:rsidRDefault="00685F60" w:rsidP="00685F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F547" w14:textId="5AFED750" w:rsidR="00685F60" w:rsidRPr="00E210E8" w:rsidRDefault="00685F60" w:rsidP="00685F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6E4C" w14:textId="7D96FAE4" w:rsidR="00685F60" w:rsidRPr="00E210E8" w:rsidRDefault="00685F60" w:rsidP="00685F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-4.62</w:t>
            </w:r>
          </w:p>
        </w:tc>
      </w:tr>
      <w:tr w:rsidR="00062A4B" w:rsidRPr="00E210E8" w14:paraId="63C8DDA7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55A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Amygdala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E98D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A9C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6AD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CF3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964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C9B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62A4B" w:rsidRPr="00E210E8" w14:paraId="2A7FAA4E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3DE4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0EB9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Insul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A03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24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543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F0E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EB7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.04</w:t>
            </w:r>
          </w:p>
        </w:tc>
      </w:tr>
      <w:tr w:rsidR="00062A4B" w:rsidRPr="00E210E8" w14:paraId="72660261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65E" w14:textId="77777777" w:rsidR="00625C5C" w:rsidRPr="00E210E8" w:rsidRDefault="00625C5C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B1A8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nsul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371A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55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33F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C918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730F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72</w:t>
            </w:r>
          </w:p>
        </w:tc>
      </w:tr>
      <w:tr w:rsidR="00062A4B" w:rsidRPr="00E210E8" w14:paraId="0D467122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2DB6" w14:textId="77777777" w:rsidR="00625C5C" w:rsidRPr="00E210E8" w:rsidRDefault="00625C5C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D4E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dACC/SM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D92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63E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2C2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6D1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65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46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33</w:t>
            </w:r>
          </w:p>
        </w:tc>
      </w:tr>
      <w:tr w:rsidR="00062A4B" w:rsidRPr="00E210E8" w14:paraId="10797857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E20B" w14:textId="77777777" w:rsidR="00625C5C" w:rsidRPr="00E210E8" w:rsidRDefault="00625C5C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9EC8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P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2FE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A0AF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A2A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86C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C7F3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40</w:t>
            </w:r>
          </w:p>
        </w:tc>
      </w:tr>
      <w:tr w:rsidR="00062A4B" w:rsidRPr="00E210E8" w14:paraId="505C33C0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AE3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Amygdala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52AA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398C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7804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838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333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D43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062A4B" w:rsidRPr="00E210E8" w14:paraId="5F00E353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5DF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A625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dmPFC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B64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DA8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042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43DB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F05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03</w:t>
            </w:r>
          </w:p>
        </w:tc>
      </w:tr>
      <w:tr w:rsidR="00062A4B" w:rsidRPr="00E210E8" w14:paraId="5CBD9820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BF32" w14:textId="77777777" w:rsidR="00625C5C" w:rsidRPr="00E210E8" w:rsidRDefault="00625C5C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A50C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SMA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ACEE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BB1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DF3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E278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D37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78</w:t>
            </w:r>
          </w:p>
        </w:tc>
      </w:tr>
      <w:tr w:rsidR="00062A4B" w:rsidRPr="00E210E8" w14:paraId="564E3AED" w14:textId="77777777" w:rsidTr="00685F60">
        <w:trPr>
          <w:trHeight w:val="315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1F8F6" w14:textId="77777777" w:rsidR="00625C5C" w:rsidRPr="00E210E8" w:rsidRDefault="00625C5C" w:rsidP="00625C5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E071" w14:textId="7777777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emporal Pol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1842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6136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0282A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9B09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A8ED" w14:textId="77777777" w:rsidR="00625C5C" w:rsidRPr="00E210E8" w:rsidRDefault="00625C5C" w:rsidP="00625C5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88</w:t>
            </w:r>
          </w:p>
        </w:tc>
      </w:tr>
      <w:tr w:rsidR="00625C5C" w:rsidRPr="00E210E8" w14:paraId="55976034" w14:textId="77777777" w:rsidTr="00625C5C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B4E3" w14:textId="54E10507" w:rsidR="00625C5C" w:rsidRPr="00E210E8" w:rsidRDefault="00625C5C" w:rsidP="00625C5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lusters significant at </w:t>
            </w: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WEp</w:t>
            </w:r>
            <w:proofErr w:type="spellEnd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&lt; .05 (threshold p=.001, extent k=60). </w:t>
            </w:r>
            <w:r w:rsidR="00062A4B"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INS: anterior insula; dACC: dorsal anterior cingulate cortex; </w:t>
            </w:r>
            <w:proofErr w:type="spellStart"/>
            <w:r w:rsidR="00062A4B"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dmPFC</w:t>
            </w:r>
            <w:proofErr w:type="spellEnd"/>
            <w:r w:rsidR="00062A4B"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: dorsomedial prefrontal cortex; IFG: inferior frontal gyrus; </w:t>
            </w: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SMA: supplementary motor area</w:t>
            </w:r>
            <w:r w:rsidR="00062A4B"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; IPL: inferior parietal lobule</w:t>
            </w: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</w:p>
        </w:tc>
      </w:tr>
    </w:tbl>
    <w:p w14:paraId="0DA93FF7" w14:textId="00FE653C" w:rsidR="00E210E8" w:rsidRPr="00E210E8" w:rsidRDefault="00E210E8" w:rsidP="00E210E8">
      <w:pPr>
        <w:rPr>
          <w:rFonts w:cstheme="minorHAnsi"/>
          <w:sz w:val="24"/>
          <w:szCs w:val="24"/>
        </w:rPr>
      </w:pPr>
      <w:r w:rsidRPr="00E210E8">
        <w:rPr>
          <w:rFonts w:cstheme="minorHAnsi"/>
          <w:sz w:val="24"/>
          <w:szCs w:val="24"/>
        </w:rPr>
        <w:lastRenderedPageBreak/>
        <w:t xml:space="preserve">Table </w:t>
      </w:r>
      <w:r w:rsidR="0010335F">
        <w:rPr>
          <w:rFonts w:cstheme="minorHAnsi"/>
          <w:sz w:val="24"/>
          <w:szCs w:val="24"/>
        </w:rPr>
        <w:t>S6</w:t>
      </w:r>
      <w:r w:rsidRPr="00E210E8">
        <w:rPr>
          <w:rFonts w:cstheme="minorHAnsi"/>
          <w:sz w:val="24"/>
          <w:szCs w:val="24"/>
        </w:rPr>
        <w:t>. Psychopathy and changes in functional connectivity for imagine-other vs imagine-self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90"/>
        <w:gridCol w:w="1080"/>
        <w:gridCol w:w="2918"/>
        <w:gridCol w:w="862"/>
        <w:gridCol w:w="862"/>
        <w:gridCol w:w="862"/>
        <w:gridCol w:w="862"/>
        <w:gridCol w:w="924"/>
      </w:tblGrid>
      <w:tr w:rsidR="00E210E8" w:rsidRPr="00E210E8" w14:paraId="5EC62455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98B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3784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7BAC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5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629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MNI Coordinate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B39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9F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4E6121B2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CAC5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Se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63AB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588F0" w14:textId="7A143861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="00CB5E87">
              <w:rPr>
                <w:rFonts w:eastAsia="Times New Roman" w:cstheme="minorHAnsi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35A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390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E14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Z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5B79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k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D2D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T</w:t>
            </w:r>
          </w:p>
        </w:tc>
      </w:tr>
      <w:tr w:rsidR="00E210E8" w:rsidRPr="00E210E8" w14:paraId="23164E82" w14:textId="77777777" w:rsidTr="00817B17">
        <w:trPr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82F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PJ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E7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50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39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185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EB4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462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3A62E468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7FF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A226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4B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29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07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89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C69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C2F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54C10021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47B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568F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79C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Postcentr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7CB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BF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881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39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580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74</w:t>
            </w:r>
          </w:p>
        </w:tc>
      </w:tr>
      <w:tr w:rsidR="00E210E8" w:rsidRPr="00E210E8" w14:paraId="4EB7CCF0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D32C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904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A39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A9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4F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F51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BF16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443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316966E3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01C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3364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6628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dlPF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CD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F56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7A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F04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FDF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48</w:t>
            </w:r>
          </w:p>
        </w:tc>
      </w:tr>
      <w:tr w:rsidR="00E210E8" w:rsidRPr="00E210E8" w14:paraId="77102AE5" w14:textId="77777777" w:rsidTr="00817B17">
        <w:trPr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5DC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PJ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922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198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D7B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42C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70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25D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7FC684A7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8D7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459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2AD0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48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D10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FE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0E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12E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24308F4A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F3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E2F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EFF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Temporal Po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621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B2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26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A4E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29C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55</w:t>
            </w:r>
          </w:p>
        </w:tc>
      </w:tr>
      <w:tr w:rsidR="00E210E8" w:rsidRPr="00E210E8" w14:paraId="234AB1EF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E05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A7B2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120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emporal Po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D0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5E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9A9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5F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75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.38</w:t>
            </w:r>
          </w:p>
        </w:tc>
      </w:tr>
      <w:tr w:rsidR="00E210E8" w:rsidRPr="00E210E8" w14:paraId="533BB07D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D9B3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512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876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D4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9123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D11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566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1266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47</w:t>
            </w:r>
          </w:p>
        </w:tc>
      </w:tr>
      <w:tr w:rsidR="00E210E8" w:rsidRPr="00E210E8" w14:paraId="73E4BA76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8A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386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8DC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nsul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FA5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BC9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E1E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DD8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DEB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43</w:t>
            </w:r>
          </w:p>
        </w:tc>
      </w:tr>
      <w:tr w:rsidR="00E210E8" w:rsidRPr="00E210E8" w14:paraId="29F6FC17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275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2D92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0D82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Cune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1B66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1CD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C5C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8E06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614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35</w:t>
            </w:r>
          </w:p>
        </w:tc>
      </w:tr>
      <w:tr w:rsidR="00E210E8" w:rsidRPr="00E210E8" w14:paraId="5FDF1EFA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D36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01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BD2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Middle Temporal gyr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8E9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8E3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15B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99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29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.93</w:t>
            </w:r>
          </w:p>
        </w:tc>
      </w:tr>
      <w:tr w:rsidR="00E210E8" w:rsidRPr="00E210E8" w14:paraId="18703FB9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64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63B6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2B1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3E3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B8D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5CE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EDF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FA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5C436899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ED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6420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DE3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Insula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CAF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B61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91D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F8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35D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17</w:t>
            </w:r>
          </w:p>
        </w:tc>
      </w:tr>
      <w:tr w:rsidR="00E210E8" w:rsidRPr="00E210E8" w14:paraId="57455A3B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9A3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149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74E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aIN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85E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FF0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E8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E00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A3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03</w:t>
            </w:r>
          </w:p>
        </w:tc>
      </w:tr>
      <w:tr w:rsidR="00E210E8" w:rsidRPr="00E210E8" w14:paraId="026C609D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80D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30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8FA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dACC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9C1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3A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60B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12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CCC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94</w:t>
            </w:r>
          </w:p>
        </w:tc>
      </w:tr>
      <w:tr w:rsidR="00E210E8" w:rsidRPr="00E210E8" w14:paraId="46A6183B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2AD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8912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57E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Midbrai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DCA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0B86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DC2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6FD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4A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17</w:t>
            </w:r>
          </w:p>
        </w:tc>
      </w:tr>
      <w:tr w:rsidR="00E210E8" w:rsidRPr="00E210E8" w14:paraId="5E48AE2C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6D8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4CBB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6A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Middle Temporal gyr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B56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8C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8C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B033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776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15</w:t>
            </w:r>
          </w:p>
        </w:tc>
      </w:tr>
      <w:tr w:rsidR="00E210E8" w:rsidRPr="00E210E8" w14:paraId="376F5B06" w14:textId="77777777" w:rsidTr="00817B17">
        <w:trPr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78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Amygdal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9BD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70F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19E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D97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3BB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DB3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5CA06C93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C0EF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CC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055B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89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2B6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263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2B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B64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6193E505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8D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759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05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Operculu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886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B81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CF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7C2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493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12</w:t>
            </w:r>
          </w:p>
        </w:tc>
      </w:tr>
      <w:tr w:rsidR="00E210E8" w:rsidRPr="00E210E8" w14:paraId="178F54FC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D35A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D1B4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E1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ST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DF6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68F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401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92D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468D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68</w:t>
            </w:r>
          </w:p>
        </w:tc>
      </w:tr>
      <w:tr w:rsidR="00E210E8" w:rsidRPr="00E210E8" w14:paraId="6E9CD4E1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FF24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FFBC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2A6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Midcingulat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EDD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37A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DB8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DBE7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E01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07</w:t>
            </w:r>
          </w:p>
        </w:tc>
      </w:tr>
      <w:tr w:rsidR="00E210E8" w:rsidRPr="00E210E8" w14:paraId="3EC87C29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A59D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44D6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68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Postcentr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CC6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1B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45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7A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C3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.36</w:t>
            </w:r>
          </w:p>
        </w:tc>
      </w:tr>
      <w:tr w:rsidR="00E210E8" w:rsidRPr="00E210E8" w14:paraId="6574EE76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117B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545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00A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R Precentr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8386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D6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AA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628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DDE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.53</w:t>
            </w:r>
          </w:p>
        </w:tc>
      </w:tr>
      <w:tr w:rsidR="00E210E8" w:rsidRPr="00E210E8" w14:paraId="082C9D26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1542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08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AB13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EA2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4D89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596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E66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3F4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1475635E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80F0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51A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A2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58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A5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015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3BC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32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27</w:t>
            </w:r>
          </w:p>
        </w:tc>
      </w:tr>
      <w:tr w:rsidR="00E210E8" w:rsidRPr="00E210E8" w14:paraId="1785CA3E" w14:textId="77777777" w:rsidTr="00817B17">
        <w:trPr>
          <w:trHeight w:val="315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D035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Amygdala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70E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3E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E8A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C1D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C626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69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0077BF77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F83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B6E7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actor 2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8C3D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0C93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4C8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AAC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CA40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C73F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210E8" w:rsidRPr="00E210E8" w14:paraId="04471E77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EA36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303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04AE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TPJ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364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AB3D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984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6512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659E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87</w:t>
            </w:r>
          </w:p>
        </w:tc>
      </w:tr>
      <w:tr w:rsidR="00E210E8" w:rsidRPr="00E210E8" w14:paraId="0C4D3EEC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7A52" w14:textId="77777777" w:rsidR="00E210E8" w:rsidRPr="00E210E8" w:rsidRDefault="00E210E8" w:rsidP="00817B1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36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370A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5C9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9A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E11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3FDD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D055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26</w:t>
            </w:r>
          </w:p>
        </w:tc>
      </w:tr>
      <w:tr w:rsidR="00E210E8" w:rsidRPr="00E210E8" w14:paraId="69027A13" w14:textId="77777777" w:rsidTr="00817B17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A8BF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6608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EEB1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L dlPFC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AF1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5821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C21B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50AA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94ED8" w14:textId="77777777" w:rsidR="00E210E8" w:rsidRPr="00E210E8" w:rsidRDefault="00E210E8" w:rsidP="00817B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4.31</w:t>
            </w:r>
          </w:p>
        </w:tc>
      </w:tr>
      <w:tr w:rsidR="00E210E8" w:rsidRPr="00E210E8" w14:paraId="1593ED6D" w14:textId="77777777" w:rsidTr="00817B17">
        <w:trPr>
          <w:trHeight w:val="315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214B" w14:textId="77777777" w:rsidR="00E210E8" w:rsidRPr="00E210E8" w:rsidRDefault="00E210E8" w:rsidP="00817B1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Clusters significant at </w:t>
            </w:r>
            <w:proofErr w:type="spellStart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>FWEp</w:t>
            </w:r>
            <w:proofErr w:type="spellEnd"/>
            <w:r w:rsidRPr="00E210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&lt; .05 (threshold p=.001, extent k=60). TPJ: temporoparietal junction; dlPFC: dorsolateral prefrontal cortex; aINS: anterior insula; dACC: dorsal anterior cingulate cortex; STS: superior temporal sulcus</w:t>
            </w:r>
          </w:p>
        </w:tc>
      </w:tr>
    </w:tbl>
    <w:p w14:paraId="00FF56DC" w14:textId="7BBDBD7A" w:rsidR="003A19C7" w:rsidRDefault="003A19C7">
      <w:pPr>
        <w:rPr>
          <w:rFonts w:cstheme="minorHAnsi"/>
          <w:sz w:val="24"/>
          <w:szCs w:val="24"/>
        </w:rPr>
      </w:pPr>
    </w:p>
    <w:p w14:paraId="47847119" w14:textId="1545472D" w:rsidR="003A19C7" w:rsidRDefault="003A19C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Table S7. Regions and functions</w:t>
      </w:r>
      <w:r w:rsidR="00E43949">
        <w:rPr>
          <w:rFonts w:cstheme="minorHAnsi"/>
          <w:sz w:val="24"/>
          <w:szCs w:val="24"/>
        </w:rPr>
        <w:t xml:space="preserve"> potentially impacted by psychopathy</w:t>
      </w:r>
    </w:p>
    <w:tbl>
      <w:tblPr>
        <w:tblW w:w="9048" w:type="dxa"/>
        <w:tblLook w:val="04A0" w:firstRow="1" w:lastRow="0" w:firstColumn="1" w:lastColumn="0" w:noHBand="0" w:noVBand="1"/>
      </w:tblPr>
      <w:tblGrid>
        <w:gridCol w:w="4128"/>
        <w:gridCol w:w="4920"/>
      </w:tblGrid>
      <w:tr w:rsidR="003A19C7" w:rsidRPr="003A19C7" w14:paraId="536F0FFD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DFA0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EB92" w14:textId="4B3381AE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nction</w:t>
            </w:r>
            <w:r w:rsidR="00C211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</w:t>
            </w: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</w:t>
            </w:r>
            <w:r w:rsidR="00C2119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</w:tr>
      <w:tr w:rsidR="003A19C7" w:rsidRPr="003A19C7" w14:paraId="70AA2A3A" w14:textId="77777777" w:rsidTr="003A19C7">
        <w:trPr>
          <w:trHeight w:val="315"/>
        </w:trPr>
        <w:tc>
          <w:tcPr>
            <w:tcW w:w="4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2F7B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61F8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liency, affective processing, valuation</w:t>
            </w:r>
          </w:p>
        </w:tc>
      </w:tr>
      <w:tr w:rsidR="003A19C7" w:rsidRPr="003A19C7" w14:paraId="5DE82AB3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E9AE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erior Insula (aINS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6BC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liency, affective processing, somatosensation</w:t>
            </w:r>
          </w:p>
        </w:tc>
      </w:tr>
      <w:tr w:rsidR="003A19C7" w:rsidRPr="003A19C7" w14:paraId="0A71F828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FBE8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B5D1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or coordination</w:t>
            </w:r>
          </w:p>
        </w:tc>
      </w:tr>
      <w:tr w:rsidR="003A19C7" w:rsidRPr="003A19C7" w14:paraId="563B9A3F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937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ne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0626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sory processing</w:t>
            </w:r>
          </w:p>
        </w:tc>
      </w:tr>
      <w:tr w:rsidR="003A19C7" w:rsidRPr="003A19C7" w14:paraId="07787EDE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56CD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rsal Anterior Cingulate (dACC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03C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liency, affective processing</w:t>
            </w:r>
          </w:p>
        </w:tc>
      </w:tr>
      <w:tr w:rsidR="003A19C7" w:rsidRPr="003A19C7" w14:paraId="1A40B8A5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C1CC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rsolateral Prefrontal Cortex (dlPFC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CF6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tention</w:t>
            </w:r>
          </w:p>
        </w:tc>
      </w:tr>
      <w:tr w:rsidR="003A19C7" w:rsidRPr="003A19C7" w14:paraId="0199470D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4C29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orsomedial Prefrontal Cortex (</w:t>
            </w:r>
            <w:proofErr w:type="spellStart"/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mPFC</w:t>
            </w:r>
            <w:proofErr w:type="spellEnd"/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9FE8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</w:t>
            </w:r>
          </w:p>
        </w:tc>
      </w:tr>
      <w:tr w:rsidR="003A19C7" w:rsidRPr="003A19C7" w14:paraId="36DC5E42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0F0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siform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F43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sory processing, social cognition</w:t>
            </w:r>
          </w:p>
        </w:tc>
      </w:tr>
      <w:tr w:rsidR="003A19C7" w:rsidRPr="003A19C7" w14:paraId="391777D8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9A0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erior Frontal Gyrus (IFG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C30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ion observation, somatosensation</w:t>
            </w:r>
          </w:p>
        </w:tc>
      </w:tr>
      <w:tr w:rsidR="003A19C7" w:rsidRPr="003A19C7" w14:paraId="016ECE39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5B1B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ferior Parietal Lobule (IPL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F925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, attention</w:t>
            </w:r>
          </w:p>
        </w:tc>
      </w:tr>
      <w:tr w:rsidR="003A19C7" w:rsidRPr="003A19C7" w14:paraId="2E3959DD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02A7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F03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atosensation</w:t>
            </w:r>
          </w:p>
        </w:tc>
      </w:tr>
      <w:tr w:rsidR="003A19C7" w:rsidRPr="003A19C7" w14:paraId="31C14C7B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4541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al Prefrontal Cortex (mPFC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C3E0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, valuation</w:t>
            </w:r>
          </w:p>
        </w:tc>
      </w:tr>
      <w:tr w:rsidR="003A19C7" w:rsidRPr="003A19C7" w14:paraId="35DA6A74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D7EF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dbrai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D015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tivation</w:t>
            </w:r>
          </w:p>
        </w:tc>
      </w:tr>
      <w:tr w:rsidR="003A19C7" w:rsidRPr="003A19C7" w14:paraId="262D04C7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028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dcingulat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741C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atosensation</w:t>
            </w:r>
          </w:p>
        </w:tc>
      </w:tr>
      <w:tr w:rsidR="003A19C7" w:rsidRPr="003A19C7" w14:paraId="2A09BEAA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1F62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ddle Fronta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B52" w14:textId="676F7B7C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ion observatio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tention</w:t>
            </w:r>
          </w:p>
        </w:tc>
      </w:tr>
      <w:tr w:rsidR="003A19C7" w:rsidRPr="003A19C7" w14:paraId="0B30F697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4A3D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ddle Tempora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DD28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ion observation</w:t>
            </w:r>
          </w:p>
        </w:tc>
      </w:tr>
      <w:tr w:rsidR="003A19C7" w:rsidRPr="003A19C7" w14:paraId="0A4B36D4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B507" w14:textId="3DF2720A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ccipita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3E5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sory processing</w:t>
            </w:r>
          </w:p>
        </w:tc>
      </w:tr>
      <w:tr w:rsidR="003A19C7" w:rsidRPr="003A19C7" w14:paraId="386782BD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64E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erculum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627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matosensation, saliency</w:t>
            </w:r>
          </w:p>
        </w:tc>
      </w:tr>
      <w:tr w:rsidR="003A19C7" w:rsidRPr="003A19C7" w14:paraId="15E0DB64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DEB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racentral Lobul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3897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</w:t>
            </w:r>
          </w:p>
        </w:tc>
      </w:tr>
      <w:tr w:rsidR="003A19C7" w:rsidRPr="003A19C7" w14:paraId="6776C0AC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3955" w14:textId="3B26290F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centra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yrus/Sulc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5FF3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sorimotor processing</w:t>
            </w:r>
          </w:p>
        </w:tc>
      </w:tr>
      <w:tr w:rsidR="003A19C7" w:rsidRPr="003A19C7" w14:paraId="11259DC0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6B1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erior Cingulate Cortex (PCC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76D4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</w:t>
            </w:r>
          </w:p>
        </w:tc>
      </w:tr>
      <w:tr w:rsidR="003A19C7" w:rsidRPr="003A19C7" w14:paraId="49D24CE4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9674" w14:textId="5133CBA3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osterior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S</w:t>
            </w: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pSTS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9D4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, action observation</w:t>
            </w:r>
          </w:p>
        </w:tc>
      </w:tr>
      <w:tr w:rsidR="003A19C7" w:rsidRPr="003A19C7" w14:paraId="43BD25BC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D7C" w14:textId="5492ADFE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centra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yrus/Sulc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32AE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sorimotor processing</w:t>
            </w:r>
          </w:p>
        </w:tc>
      </w:tr>
      <w:tr w:rsidR="003A19C7" w:rsidRPr="003A19C7" w14:paraId="05053E9A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60C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51A8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</w:t>
            </w:r>
          </w:p>
        </w:tc>
      </w:tr>
      <w:tr w:rsidR="003A19C7" w:rsidRPr="003A19C7" w14:paraId="7F6204ED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3FA3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iatum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1D33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luation</w:t>
            </w:r>
          </w:p>
        </w:tc>
      </w:tr>
      <w:tr w:rsidR="003A19C7" w:rsidRPr="003A19C7" w14:paraId="6F45D6DD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70F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erior Frontal Gyrus (SFG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BA2C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tention</w:t>
            </w:r>
          </w:p>
        </w:tc>
      </w:tr>
      <w:tr w:rsidR="003A19C7" w:rsidRPr="003A19C7" w14:paraId="059AECCE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D4EB" w14:textId="0257C7FE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erior Parieta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Gyrus/Sulcus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64B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, sensory integration</w:t>
            </w:r>
          </w:p>
        </w:tc>
      </w:tr>
      <w:tr w:rsidR="003A19C7" w:rsidRPr="003A19C7" w14:paraId="220329EB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6158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erior Temporal Sulcus (STS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43E3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, sensory integration</w:t>
            </w:r>
          </w:p>
        </w:tc>
      </w:tr>
      <w:tr w:rsidR="003A19C7" w:rsidRPr="003A19C7" w14:paraId="23DC9761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D6AA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lementary Motor Area (SMA)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DBC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liency, motor preparation</w:t>
            </w:r>
          </w:p>
        </w:tc>
      </w:tr>
      <w:tr w:rsidR="003A19C7" w:rsidRPr="003A19C7" w14:paraId="61F2D596" w14:textId="77777777" w:rsidTr="003A19C7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3529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mporal Pol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4654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mantic representation, affective processing</w:t>
            </w:r>
          </w:p>
        </w:tc>
      </w:tr>
      <w:tr w:rsidR="003A19C7" w:rsidRPr="003A19C7" w14:paraId="04C303A8" w14:textId="77777777" w:rsidTr="0079414A">
        <w:trPr>
          <w:trHeight w:val="315"/>
        </w:trPr>
        <w:tc>
          <w:tcPr>
            <w:tcW w:w="4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9DD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mporo-Parietal Junction (TPJ)</w:t>
            </w:r>
          </w:p>
        </w:tc>
        <w:tc>
          <w:tcPr>
            <w:tcW w:w="4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C1D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cial cognition, sensory integration, attention</w:t>
            </w:r>
          </w:p>
        </w:tc>
      </w:tr>
      <w:tr w:rsidR="003A19C7" w:rsidRPr="003A19C7" w14:paraId="59FFDD0F" w14:textId="77777777" w:rsidTr="0072684B">
        <w:trPr>
          <w:trHeight w:val="315"/>
        </w:trPr>
        <w:tc>
          <w:tcPr>
            <w:tcW w:w="4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05D1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0F33" w14:textId="77777777" w:rsidR="003A19C7" w:rsidRPr="003A19C7" w:rsidRDefault="003A19C7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3A19C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nsory integration</w:t>
            </w:r>
          </w:p>
        </w:tc>
      </w:tr>
      <w:tr w:rsidR="00605138" w:rsidRPr="003A19C7" w14:paraId="09E1C9C6" w14:textId="77777777" w:rsidTr="00B83B9E">
        <w:trPr>
          <w:trHeight w:val="315"/>
        </w:trPr>
        <w:tc>
          <w:tcPr>
            <w:tcW w:w="90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3C822" w14:textId="1960A007" w:rsidR="00605138" w:rsidRPr="003A19C7" w:rsidRDefault="00605138" w:rsidP="003A19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60513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ming &amp; </w:t>
            </w:r>
            <w:proofErr w:type="spellStart"/>
            <w:r w:rsidRPr="0060513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oenigs</w:t>
            </w:r>
            <w:proofErr w:type="spellEnd"/>
            <w:r w:rsidRPr="0060513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2020; Fallon, Roberts, &amp; </w:t>
            </w:r>
            <w:proofErr w:type="spellStart"/>
            <w:r w:rsidRPr="0060513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ncak</w:t>
            </w:r>
            <w:proofErr w:type="spellEnd"/>
            <w:r w:rsidRPr="0060513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2020; Schurz et al., 2021; Yoder &amp; Decety, 201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; Neurosynth.org</w:t>
            </w:r>
          </w:p>
        </w:tc>
      </w:tr>
    </w:tbl>
    <w:p w14:paraId="391AE336" w14:textId="70249C13" w:rsidR="003A19C7" w:rsidRDefault="003A19C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9834368" w14:textId="77777777" w:rsidR="003A19C7" w:rsidRDefault="003A19C7">
      <w:pPr>
        <w:rPr>
          <w:rFonts w:cstheme="minorHAnsi"/>
          <w:sz w:val="24"/>
          <w:szCs w:val="24"/>
        </w:rPr>
      </w:pPr>
    </w:p>
    <w:p w14:paraId="404CCE40" w14:textId="77777777" w:rsidR="00D30FED" w:rsidRDefault="00D30FED" w:rsidP="00D30FED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28EE1434" wp14:editId="5089CD4E">
            <wp:extent cx="5943600" cy="3624088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1" r="1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4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CA7DE7" w14:textId="6291DE0B" w:rsidR="00D30FED" w:rsidRPr="00E210E8" w:rsidRDefault="00D30FED">
      <w:pPr>
        <w:rPr>
          <w:rFonts w:cstheme="minorHAnsi"/>
          <w:sz w:val="24"/>
          <w:szCs w:val="24"/>
        </w:rPr>
      </w:pPr>
      <w:r w:rsidRPr="006C7143">
        <w:rPr>
          <w:rFonts w:cstheme="minorHAnsi"/>
          <w:b/>
          <w:bCs/>
          <w:sz w:val="24"/>
          <w:szCs w:val="24"/>
        </w:rPr>
        <w:t>Figure S1. Whole-brain main effects and interaction</w:t>
      </w:r>
      <w:r>
        <w:rPr>
          <w:rFonts w:cstheme="minorHAnsi"/>
          <w:sz w:val="24"/>
          <w:szCs w:val="24"/>
        </w:rPr>
        <w:t xml:space="preserve">. Significant clusters for the main effect of block perspective-taking instructions (A), main effect of pain depicted in stimuli (B), or the Self by Pain interaction (C). </w:t>
      </w:r>
      <w:r w:rsidRPr="00922E72">
        <w:rPr>
          <w:rFonts w:cstheme="minorHAnsi"/>
          <w:sz w:val="24"/>
          <w:szCs w:val="24"/>
        </w:rPr>
        <w:t>All clusters significant at family-wise error &lt; .05 (height p=.001, extent k=60). A priori regions of interest used as seeds in the functional connectivity analysis are shown in white. dACC: dorsal anterior cingulate cortex; R aINS: right anterior insula cortex; L aINS: left anterior insula cortex; R TPJ: right temporoparietal junction; L TPJ: left temporoparietal junction</w:t>
      </w:r>
    </w:p>
    <w:sectPr w:rsidR="00D30FED" w:rsidRPr="00E2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5D"/>
    <w:rsid w:val="00062A4B"/>
    <w:rsid w:val="0010335F"/>
    <w:rsid w:val="001B4014"/>
    <w:rsid w:val="002C7348"/>
    <w:rsid w:val="00351C5D"/>
    <w:rsid w:val="003A19C7"/>
    <w:rsid w:val="0045523F"/>
    <w:rsid w:val="0052614A"/>
    <w:rsid w:val="005B3E56"/>
    <w:rsid w:val="005E2FF6"/>
    <w:rsid w:val="00605138"/>
    <w:rsid w:val="00625C5C"/>
    <w:rsid w:val="00685F60"/>
    <w:rsid w:val="006C7143"/>
    <w:rsid w:val="006D7D85"/>
    <w:rsid w:val="0072684B"/>
    <w:rsid w:val="0079414A"/>
    <w:rsid w:val="00901064"/>
    <w:rsid w:val="0091411D"/>
    <w:rsid w:val="00922E72"/>
    <w:rsid w:val="009845FF"/>
    <w:rsid w:val="009C1E07"/>
    <w:rsid w:val="00A65DB1"/>
    <w:rsid w:val="00AB5387"/>
    <w:rsid w:val="00AE0CDE"/>
    <w:rsid w:val="00B33FFC"/>
    <w:rsid w:val="00C21196"/>
    <w:rsid w:val="00CB5E87"/>
    <w:rsid w:val="00D30FED"/>
    <w:rsid w:val="00D65042"/>
    <w:rsid w:val="00D919BA"/>
    <w:rsid w:val="00E13234"/>
    <w:rsid w:val="00E210E8"/>
    <w:rsid w:val="00E43949"/>
    <w:rsid w:val="00E64E47"/>
    <w:rsid w:val="00F4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BE572"/>
  <w15:chartTrackingRefBased/>
  <w15:docId w15:val="{D6C7F11E-3CE0-4AE8-A145-2A1675EB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75C4F-5596-4782-B050-92DF6BAD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8</Pages>
  <Words>1384</Words>
  <Characters>789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Yoder</dc:creator>
  <cp:keywords/>
  <dc:description/>
  <cp:lastModifiedBy>Keith Yoder</cp:lastModifiedBy>
  <cp:revision>15</cp:revision>
  <cp:lastPrinted>2022-03-03T15:00:00Z</cp:lastPrinted>
  <dcterms:created xsi:type="dcterms:W3CDTF">2021-08-20T15:43:00Z</dcterms:created>
  <dcterms:modified xsi:type="dcterms:W3CDTF">2022-03-0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rtex</vt:lpwstr>
  </property>
  <property fmtid="{D5CDD505-2E9C-101B-9397-08002B2CF9AE}" pid="11" name="Mendeley Recent Style Name 4_1">
    <vt:lpwstr>Cortex</vt:lpwstr>
  </property>
  <property fmtid="{D5CDD505-2E9C-101B-9397-08002B2CF9AE}" pid="12" name="Mendeley Recent Style Id 5_1">
    <vt:lpwstr>http://www.zotero.org/styles/current-biology</vt:lpwstr>
  </property>
  <property fmtid="{D5CDD505-2E9C-101B-9397-08002B2CF9AE}" pid="13" name="Mendeley Recent Style Name 5_1">
    <vt:lpwstr>Current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euroimage-clinical</vt:lpwstr>
  </property>
  <property fmtid="{D5CDD505-2E9C-101B-9397-08002B2CF9AE}" pid="17" name="Mendeley Recent Style Name 7_1">
    <vt:lpwstr>NeuroImage: Clinical</vt:lpwstr>
  </property>
  <property fmtid="{D5CDD505-2E9C-101B-9397-08002B2CF9AE}" pid="18" name="Mendeley Recent Style Id 8_1">
    <vt:lpwstr>http://www.zotero.org/styles/neuron</vt:lpwstr>
  </property>
  <property fmtid="{D5CDD505-2E9C-101B-9397-08002B2CF9AE}" pid="19" name="Mendeley Recent Style Name 8_1">
    <vt:lpwstr>Neuron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b6ded6-5733-3976-8a76-c6819d95233e</vt:lpwstr>
  </property>
  <property fmtid="{D5CDD505-2E9C-101B-9397-08002B2CF9AE}" pid="24" name="Mendeley Citation Style_1">
    <vt:lpwstr>http://www.zotero.org/styles/cortex</vt:lpwstr>
  </property>
</Properties>
</file>